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3604F" w14:textId="0A3F286E" w:rsidR="00317E2D" w:rsidRPr="002C3056" w:rsidRDefault="002C3056">
      <w:pPr>
        <w:rPr>
          <w:b/>
          <w:bCs/>
          <w:lang w:val="en-US"/>
        </w:rPr>
      </w:pPr>
      <w:r w:rsidRPr="002C3056">
        <w:rPr>
          <w:b/>
          <w:bCs/>
          <w:lang w:val="en-US"/>
        </w:rPr>
        <w:t xml:space="preserve">Appendix </w:t>
      </w:r>
      <w:r w:rsidR="00C40C35">
        <w:rPr>
          <w:b/>
          <w:bCs/>
          <w:lang w:val="en-US"/>
        </w:rPr>
        <w:t>S9</w:t>
      </w:r>
      <w:r w:rsidRPr="002C3056">
        <w:rPr>
          <w:b/>
          <w:bCs/>
          <w:lang w:val="en-US"/>
        </w:rPr>
        <w:t>: Subgroup analysis (Medicinal plant vs oral antihistamines- symptom scores)</w:t>
      </w:r>
    </w:p>
    <w:p w14:paraId="36547723" w14:textId="1B7E6E2E" w:rsidR="007C6B9C" w:rsidRDefault="002A098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0522061" wp14:editId="61DBFD0F">
            <wp:extent cx="5771791" cy="2167720"/>
            <wp:effectExtent l="0" t="0" r="635" b="4445"/>
            <wp:docPr id="43941715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3259" cy="21720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C27DB0" w14:textId="0307410B" w:rsidR="002C3056" w:rsidRPr="002C3056" w:rsidRDefault="002C3056" w:rsidP="00DD6A19">
      <w:pPr>
        <w:jc w:val="center"/>
        <w:rPr>
          <w:b/>
          <w:bCs/>
          <w:lang w:val="en-US"/>
        </w:rPr>
      </w:pPr>
      <w:r w:rsidRPr="002C3056">
        <w:rPr>
          <w:b/>
          <w:bCs/>
          <w:lang w:val="en-US"/>
        </w:rPr>
        <w:t>Fig S1. Subgroup analysis by age/formulation for outcome: Rhinorrh</w:t>
      </w:r>
      <w:r w:rsidR="00DD6A19">
        <w:rPr>
          <w:b/>
          <w:bCs/>
          <w:lang w:val="en-US"/>
        </w:rPr>
        <w:t>o</w:t>
      </w:r>
      <w:r w:rsidRPr="002C3056">
        <w:rPr>
          <w:b/>
          <w:bCs/>
          <w:lang w:val="en-US"/>
        </w:rPr>
        <w:t>ea</w:t>
      </w:r>
      <w:r>
        <w:rPr>
          <w:b/>
          <w:bCs/>
          <w:lang w:val="en-US"/>
        </w:rPr>
        <w:t>.</w:t>
      </w:r>
    </w:p>
    <w:p w14:paraId="3CCBFF9F" w14:textId="77777777" w:rsidR="002C3056" w:rsidRDefault="002C3056">
      <w:pPr>
        <w:rPr>
          <w:lang w:val="en-US"/>
        </w:rPr>
      </w:pPr>
    </w:p>
    <w:p w14:paraId="3632606A" w14:textId="77777777" w:rsidR="002C3056" w:rsidRDefault="002C3056">
      <w:pPr>
        <w:rPr>
          <w:lang w:val="en-US"/>
        </w:rPr>
      </w:pPr>
    </w:p>
    <w:p w14:paraId="3BF11B10" w14:textId="4BBBE13F" w:rsidR="002C3056" w:rsidRDefault="00D1075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2C51560" wp14:editId="0E3523E8">
            <wp:extent cx="5805303" cy="2180306"/>
            <wp:effectExtent l="0" t="0" r="5080" b="0"/>
            <wp:docPr id="188130234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2726" cy="22056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DB2CE7" w14:textId="02646434" w:rsidR="002C3056" w:rsidRPr="002C3056" w:rsidRDefault="002C3056" w:rsidP="002C3056">
      <w:pPr>
        <w:jc w:val="center"/>
        <w:rPr>
          <w:b/>
          <w:bCs/>
          <w:lang w:val="en-US"/>
        </w:rPr>
      </w:pPr>
      <w:r w:rsidRPr="002C3056">
        <w:rPr>
          <w:b/>
          <w:bCs/>
          <w:lang w:val="en-US"/>
        </w:rPr>
        <w:t>Fig S</w:t>
      </w:r>
      <w:r w:rsidR="00D10750">
        <w:rPr>
          <w:b/>
          <w:bCs/>
          <w:lang w:val="en-US"/>
        </w:rPr>
        <w:t>2</w:t>
      </w:r>
      <w:r w:rsidRPr="002C3056">
        <w:rPr>
          <w:b/>
          <w:bCs/>
          <w:lang w:val="en-US"/>
        </w:rPr>
        <w:t xml:space="preserve">. Subgroup analysis by age/formulation for outcome: </w:t>
      </w:r>
      <w:r>
        <w:rPr>
          <w:b/>
          <w:bCs/>
          <w:lang w:val="en-US"/>
        </w:rPr>
        <w:t>Sneezing.</w:t>
      </w:r>
    </w:p>
    <w:p w14:paraId="66B1CC15" w14:textId="65230747" w:rsidR="002C3056" w:rsidRPr="002C3056" w:rsidRDefault="002C3056" w:rsidP="002C3056">
      <w:pPr>
        <w:rPr>
          <w:lang w:val="en-US"/>
        </w:rPr>
      </w:pPr>
    </w:p>
    <w:sectPr w:rsidR="002C3056" w:rsidRPr="002C30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G2MLE0BxLGhibmBko6SsGpxcWZ+XkgBUa1ABwYE3wsAAAA"/>
  </w:docVars>
  <w:rsids>
    <w:rsidRoot w:val="002C3056"/>
    <w:rsid w:val="001A3334"/>
    <w:rsid w:val="002A0985"/>
    <w:rsid w:val="002C3056"/>
    <w:rsid w:val="00317E2D"/>
    <w:rsid w:val="004E60E2"/>
    <w:rsid w:val="00660C0B"/>
    <w:rsid w:val="007C6B9C"/>
    <w:rsid w:val="00AC0A12"/>
    <w:rsid w:val="00C40C35"/>
    <w:rsid w:val="00CA1B82"/>
    <w:rsid w:val="00D10750"/>
    <w:rsid w:val="00DB5084"/>
    <w:rsid w:val="00DD6A19"/>
    <w:rsid w:val="00E14FA2"/>
    <w:rsid w:val="00FD1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D007E"/>
  <w15:chartTrackingRefBased/>
  <w15:docId w15:val="{C778B427-1919-42A5-90D5-3652E6686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Yi Lim</dc:creator>
  <cp:keywords/>
  <dc:description/>
  <cp:lastModifiedBy>Xin Yi</cp:lastModifiedBy>
  <cp:revision>12</cp:revision>
  <dcterms:created xsi:type="dcterms:W3CDTF">2023-11-13T21:36:00Z</dcterms:created>
  <dcterms:modified xsi:type="dcterms:W3CDTF">2024-01-04T07:41:00Z</dcterms:modified>
</cp:coreProperties>
</file>